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CEE3" w14:textId="77777777" w:rsidR="00B70B3C" w:rsidRDefault="00B70B3C" w:rsidP="00B70B3C">
      <w:pPr>
        <w:pStyle w:val="Default"/>
        <w:spacing w:beforeLines="50" w:before="156" w:afterLines="50" w:after="156" w:line="36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 w:rsidRPr="00A71EC6">
        <w:rPr>
          <w:rFonts w:ascii="Times New Roman" w:eastAsia="微软雅黑" w:hAnsi="Times New Roman" w:cs="Times New Roman"/>
          <w:bCs/>
          <w:color w:val="222222"/>
          <w:sz w:val="21"/>
          <w:szCs w:val="21"/>
        </w:rPr>
        <w:t>S</w:t>
      </w:r>
      <w:r w:rsidRPr="00E9594D">
        <w:rPr>
          <w:rFonts w:ascii="Times New Roman" w:hAnsi="Times New Roman" w:cs="Times New Roman"/>
          <w:bCs/>
          <w:sz w:val="21"/>
          <w:szCs w:val="21"/>
        </w:rPr>
        <w:t>upplementary Table 1: T</w:t>
      </w:r>
      <w:r w:rsidRPr="00E9594D">
        <w:rPr>
          <w:rFonts w:ascii="Times New Roman" w:hAnsi="Times New Roman" w:cs="Times New Roman" w:hint="eastAsia"/>
          <w:bCs/>
          <w:sz w:val="21"/>
          <w:szCs w:val="21"/>
        </w:rPr>
        <w:t>h</w:t>
      </w:r>
      <w:r w:rsidRPr="00E9594D">
        <w:rPr>
          <w:rFonts w:ascii="Times New Roman" w:hAnsi="Times New Roman" w:cs="Times New Roman"/>
          <w:bCs/>
          <w:sz w:val="21"/>
          <w:szCs w:val="21"/>
        </w:rPr>
        <w:t xml:space="preserve">e siRNA sequences of Nox4 for the knockdown experiment in the </w:t>
      </w:r>
      <w:r w:rsidRPr="0097100B">
        <w:rPr>
          <w:rFonts w:ascii="Times New Roman" w:hAnsi="Times New Roman" w:cs="Times New Roman"/>
          <w:bCs/>
          <w:sz w:val="21"/>
          <w:szCs w:val="21"/>
        </w:rPr>
        <w:t>manuscript</w:t>
      </w:r>
      <w:r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pPr w:leftFromText="180" w:rightFromText="180" w:vertAnchor="page" w:horzAnchor="margin" w:tblpY="5029"/>
        <w:tblW w:w="8617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3288"/>
        <w:gridCol w:w="5329"/>
      </w:tblGrid>
      <w:tr w:rsidR="002559C9" w:rsidRPr="00EC172C" w14:paraId="2C774152" w14:textId="77777777" w:rsidTr="002559C9">
        <w:trPr>
          <w:trHeight w:val="397"/>
        </w:trPr>
        <w:tc>
          <w:tcPr>
            <w:tcW w:w="32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20805" w14:textId="77777777" w:rsidR="002559C9" w:rsidRPr="00EC172C" w:rsidRDefault="002559C9" w:rsidP="002559C9">
            <w:pPr>
              <w:widowControl/>
              <w:jc w:val="center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EC172C">
              <w:rPr>
                <w:rFonts w:ascii="Arial" w:hAnsi="Arial" w:cs="Arial"/>
                <w:sz w:val="18"/>
                <w:szCs w:val="18"/>
              </w:rPr>
              <w:t>siRNA sequences</w:t>
            </w:r>
          </w:p>
        </w:tc>
        <w:tc>
          <w:tcPr>
            <w:tcW w:w="53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A90F2" w14:textId="77777777" w:rsidR="002559C9" w:rsidRPr="00EC172C" w:rsidRDefault="002559C9" w:rsidP="002559C9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21153A">
              <w:rPr>
                <w:rFonts w:ascii="Arial" w:eastAsia="微软雅黑" w:hAnsi="Arial" w:cs="Arial"/>
                <w:color w:val="222222"/>
                <w:kern w:val="0"/>
                <w:sz w:val="18"/>
                <w:szCs w:val="18"/>
              </w:rPr>
              <w:t>Sequences 5–3</w:t>
            </w:r>
          </w:p>
        </w:tc>
      </w:tr>
      <w:tr w:rsidR="002559C9" w:rsidRPr="00EC172C" w14:paraId="608E6021" w14:textId="77777777" w:rsidTr="002559C9">
        <w:trPr>
          <w:trHeight w:val="397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11C379" w14:textId="77777777" w:rsidR="002559C9" w:rsidRPr="00EC172C" w:rsidRDefault="002559C9" w:rsidP="002559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hAnsi="Arial" w:cs="Arial"/>
                <w:sz w:val="18"/>
                <w:szCs w:val="18"/>
              </w:rPr>
              <w:t>si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Nox4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-F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84ED3F" w14:textId="77777777" w:rsidR="002559C9" w:rsidRPr="00EC172C" w:rsidRDefault="002559C9" w:rsidP="002559C9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GGCUUGUUGAAGUAUCAAATT </w:t>
            </w:r>
          </w:p>
        </w:tc>
      </w:tr>
      <w:tr w:rsidR="002559C9" w:rsidRPr="00EC172C" w14:paraId="42DD7480" w14:textId="77777777" w:rsidTr="002559C9">
        <w:trPr>
          <w:trHeight w:val="397"/>
        </w:trPr>
        <w:tc>
          <w:tcPr>
            <w:tcW w:w="3288" w:type="dxa"/>
            <w:shd w:val="clear" w:color="auto" w:fill="auto"/>
            <w:vAlign w:val="center"/>
          </w:tcPr>
          <w:p w14:paraId="510AAE73" w14:textId="77777777" w:rsidR="002559C9" w:rsidRPr="00EC172C" w:rsidRDefault="002559C9" w:rsidP="002559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hAnsi="Arial" w:cs="Arial"/>
                <w:sz w:val="18"/>
                <w:szCs w:val="18"/>
              </w:rPr>
              <w:t>si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Nox4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1-R</w:t>
            </w:r>
          </w:p>
        </w:tc>
        <w:tc>
          <w:tcPr>
            <w:tcW w:w="5329" w:type="dxa"/>
            <w:shd w:val="clear" w:color="auto" w:fill="auto"/>
            <w:vAlign w:val="center"/>
          </w:tcPr>
          <w:p w14:paraId="21D3512A" w14:textId="77777777" w:rsidR="002559C9" w:rsidRPr="00EC172C" w:rsidRDefault="002559C9" w:rsidP="002559C9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UUUGAUACUUCAACAAGCCTT</w:t>
            </w:r>
          </w:p>
        </w:tc>
      </w:tr>
      <w:tr w:rsidR="002559C9" w:rsidRPr="00EC172C" w14:paraId="3E7FDDFF" w14:textId="77777777" w:rsidTr="002559C9">
        <w:trPr>
          <w:trHeight w:val="397"/>
        </w:trPr>
        <w:tc>
          <w:tcPr>
            <w:tcW w:w="3288" w:type="dxa"/>
            <w:shd w:val="clear" w:color="auto" w:fill="auto"/>
            <w:vAlign w:val="center"/>
          </w:tcPr>
          <w:p w14:paraId="44CB2DD6" w14:textId="77777777" w:rsidR="002559C9" w:rsidRPr="00FB35B9" w:rsidRDefault="002559C9" w:rsidP="002559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hAnsi="Arial" w:cs="Arial"/>
                <w:sz w:val="18"/>
                <w:szCs w:val="18"/>
              </w:rPr>
              <w:t>si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Nox4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F</w:t>
            </w:r>
          </w:p>
        </w:tc>
        <w:tc>
          <w:tcPr>
            <w:tcW w:w="5329" w:type="dxa"/>
            <w:shd w:val="clear" w:color="auto" w:fill="auto"/>
            <w:vAlign w:val="center"/>
          </w:tcPr>
          <w:p w14:paraId="41AA54B1" w14:textId="77777777" w:rsidR="002559C9" w:rsidRPr="00FB35B9" w:rsidRDefault="002559C9" w:rsidP="002559C9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GCCCUUCAUUCAAUCUAGATT</w:t>
            </w:r>
          </w:p>
        </w:tc>
      </w:tr>
      <w:tr w:rsidR="002559C9" w:rsidRPr="00EC172C" w14:paraId="24231FAE" w14:textId="77777777" w:rsidTr="002559C9">
        <w:trPr>
          <w:trHeight w:val="397"/>
        </w:trPr>
        <w:tc>
          <w:tcPr>
            <w:tcW w:w="328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74555B" w14:textId="77777777" w:rsidR="002559C9" w:rsidRPr="00EC172C" w:rsidRDefault="002559C9" w:rsidP="002559C9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hAnsi="Arial" w:cs="Arial"/>
                <w:sz w:val="18"/>
                <w:szCs w:val="18"/>
              </w:rPr>
              <w:t>si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Nox4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</w:t>
            </w: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</w:p>
        </w:tc>
        <w:tc>
          <w:tcPr>
            <w:tcW w:w="53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FB561A" w14:textId="77777777" w:rsidR="002559C9" w:rsidRPr="00EC172C" w:rsidRDefault="002559C9" w:rsidP="002559C9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C172C">
              <w:rPr>
                <w:rFonts w:ascii="Arial" w:eastAsia="宋体" w:hAnsi="Arial" w:cs="Arial"/>
                <w:kern w:val="0"/>
                <w:sz w:val="18"/>
                <w:szCs w:val="18"/>
              </w:rPr>
              <w:t>UCUAGAUUGAAUGAAGGGCTT</w:t>
            </w:r>
          </w:p>
        </w:tc>
      </w:tr>
    </w:tbl>
    <w:p w14:paraId="1CE9FDD1" w14:textId="77777777" w:rsidR="00315ABD" w:rsidRDefault="00315ABD"/>
    <w:p w14:paraId="067ABAC3" w14:textId="77777777" w:rsidR="00B70B3C" w:rsidRDefault="00B70B3C"/>
    <w:p w14:paraId="2CA49D18" w14:textId="77777777" w:rsidR="00B70B3C" w:rsidRDefault="00B70B3C"/>
    <w:p w14:paraId="1991AA3A" w14:textId="77777777" w:rsidR="00B70B3C" w:rsidRDefault="00B70B3C"/>
    <w:p w14:paraId="76213F35" w14:textId="298FC17E" w:rsidR="00B70B3C" w:rsidRPr="002559C9" w:rsidRDefault="002559C9" w:rsidP="002559C9">
      <w:pPr>
        <w:spacing w:beforeLines="50" w:before="156" w:afterLines="50" w:after="156" w:line="360" w:lineRule="auto"/>
        <w:jc w:val="center"/>
        <w:rPr>
          <w:rFonts w:ascii="Times New Roman" w:hAnsi="Times New Roman" w:cs="Times New Roman" w:hint="eastAsia"/>
          <w:bCs/>
          <w:szCs w:val="21"/>
        </w:rPr>
      </w:pPr>
      <w:r w:rsidRPr="00E46895">
        <w:rPr>
          <w:rFonts w:ascii="Arial" w:eastAsia="微软雅黑" w:hAnsi="Arial" w:cs="Arial"/>
          <w:bCs/>
          <w:color w:val="222222"/>
          <w:kern w:val="0"/>
          <w:szCs w:val="21"/>
        </w:rPr>
        <w:t xml:space="preserve">Table 1 </w:t>
      </w:r>
      <w:r w:rsidRPr="00E46895">
        <w:rPr>
          <w:rFonts w:ascii="Arial" w:hAnsi="Arial" w:cs="Arial"/>
          <w:bCs/>
          <w:szCs w:val="21"/>
        </w:rPr>
        <w:t>siRNA sequences</w:t>
      </w:r>
    </w:p>
    <w:p w14:paraId="59376898" w14:textId="77777777" w:rsidR="00B70B3C" w:rsidRDefault="00B70B3C"/>
    <w:p w14:paraId="5196036D" w14:textId="77777777" w:rsidR="00B70B3C" w:rsidRDefault="00B70B3C"/>
    <w:p w14:paraId="54FED060" w14:textId="77777777" w:rsidR="00B70B3C" w:rsidRDefault="00B70B3C"/>
    <w:p w14:paraId="0E50C639" w14:textId="77777777" w:rsidR="00B70B3C" w:rsidRDefault="00B70B3C"/>
    <w:p w14:paraId="331A32ED" w14:textId="77777777" w:rsidR="00B70B3C" w:rsidRDefault="00B70B3C"/>
    <w:p w14:paraId="6EEEE9A4" w14:textId="77777777" w:rsidR="00B70B3C" w:rsidRDefault="00B70B3C"/>
    <w:p w14:paraId="5B60234E" w14:textId="77777777" w:rsidR="00B70B3C" w:rsidRDefault="00B70B3C"/>
    <w:p w14:paraId="6EFCB3CC" w14:textId="77777777" w:rsidR="00B70B3C" w:rsidRDefault="00B70B3C"/>
    <w:p w14:paraId="3364C105" w14:textId="77777777" w:rsidR="00B70B3C" w:rsidRDefault="00B70B3C"/>
    <w:p w14:paraId="6B292364" w14:textId="77777777" w:rsidR="00B70B3C" w:rsidRPr="00A74DA4" w:rsidRDefault="00B70B3C" w:rsidP="00B70B3C">
      <w:pPr>
        <w:spacing w:beforeLines="50" w:before="156" w:afterLines="50" w:after="156"/>
        <w:rPr>
          <w:rFonts w:ascii="Arial" w:hAnsi="Arial" w:cs="Arial"/>
          <w:b/>
          <w:bCs/>
          <w:szCs w:val="21"/>
        </w:rPr>
      </w:pPr>
    </w:p>
    <w:p w14:paraId="243FADB0" w14:textId="77777777" w:rsidR="00B70B3C" w:rsidRDefault="00B70B3C" w:rsidP="00B70B3C">
      <w:pPr>
        <w:widowControl/>
        <w:spacing w:line="360" w:lineRule="atLeast"/>
        <w:jc w:val="left"/>
        <w:rPr>
          <w:rFonts w:ascii="Arial" w:eastAsia="微软雅黑" w:hAnsi="Arial" w:cs="Arial"/>
          <w:color w:val="222222"/>
          <w:kern w:val="0"/>
          <w:sz w:val="18"/>
          <w:szCs w:val="18"/>
        </w:rPr>
      </w:pPr>
    </w:p>
    <w:p w14:paraId="0F6E579A" w14:textId="77777777" w:rsidR="00B70B3C" w:rsidRDefault="00B70B3C" w:rsidP="00B70B3C">
      <w:pPr>
        <w:jc w:val="center"/>
        <w:rPr>
          <w:rFonts w:ascii="Arial" w:eastAsia="微软雅黑" w:hAnsi="Arial" w:cs="Arial"/>
          <w:bCs/>
          <w:color w:val="222222"/>
          <w:kern w:val="0"/>
          <w:szCs w:val="21"/>
        </w:rPr>
      </w:pPr>
    </w:p>
    <w:p w14:paraId="7D37EC9C" w14:textId="77777777" w:rsidR="00B70B3C" w:rsidRDefault="00B70B3C" w:rsidP="00B70B3C"/>
    <w:p w14:paraId="657D1A06" w14:textId="77777777" w:rsidR="00B70B3C" w:rsidRDefault="00B70B3C" w:rsidP="00B70B3C"/>
    <w:p w14:paraId="0B5C540A" w14:textId="77777777" w:rsidR="00B70B3C" w:rsidRDefault="00B70B3C" w:rsidP="00B70B3C"/>
    <w:p w14:paraId="7010C0C6" w14:textId="77777777" w:rsidR="00B70B3C" w:rsidRDefault="00B70B3C" w:rsidP="00B70B3C"/>
    <w:p w14:paraId="4DC04E29" w14:textId="77777777" w:rsidR="00B70B3C" w:rsidRDefault="00B70B3C" w:rsidP="00B70B3C"/>
    <w:p w14:paraId="658359D4" w14:textId="77777777" w:rsidR="00B70B3C" w:rsidRDefault="00B70B3C" w:rsidP="00B70B3C"/>
    <w:p w14:paraId="7B19F92C" w14:textId="77777777" w:rsidR="00B70B3C" w:rsidRDefault="00B70B3C" w:rsidP="00B70B3C"/>
    <w:p w14:paraId="2E79010D" w14:textId="77777777" w:rsidR="00B70B3C" w:rsidRDefault="00B70B3C" w:rsidP="00B70B3C"/>
    <w:p w14:paraId="732A1122" w14:textId="77777777" w:rsidR="00B70B3C" w:rsidRDefault="00B70B3C" w:rsidP="00B70B3C"/>
    <w:p w14:paraId="2FE03525" w14:textId="77777777" w:rsidR="00B70B3C" w:rsidRDefault="00B70B3C" w:rsidP="00B70B3C"/>
    <w:p w14:paraId="4763A694" w14:textId="77777777" w:rsidR="00B70B3C" w:rsidRDefault="00B70B3C" w:rsidP="00B70B3C"/>
    <w:p w14:paraId="129E60B8" w14:textId="77777777" w:rsidR="00B70B3C" w:rsidRPr="00B70B3C" w:rsidRDefault="00B70B3C">
      <w:pPr>
        <w:rPr>
          <w:lang w:val="en-US"/>
        </w:rPr>
      </w:pPr>
    </w:p>
    <w:sectPr w:rsidR="00B70B3C" w:rsidRPr="00B70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23B55" w14:textId="77777777" w:rsidR="00FC58F1" w:rsidRDefault="00FC58F1" w:rsidP="007C1370">
      <w:r>
        <w:separator/>
      </w:r>
    </w:p>
  </w:endnote>
  <w:endnote w:type="continuationSeparator" w:id="0">
    <w:p w14:paraId="07A7E1A9" w14:textId="77777777" w:rsidR="00FC58F1" w:rsidRDefault="00FC58F1" w:rsidP="007C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858EF" w14:textId="77777777" w:rsidR="00FC58F1" w:rsidRDefault="00FC58F1" w:rsidP="007C1370">
      <w:r>
        <w:separator/>
      </w:r>
    </w:p>
  </w:footnote>
  <w:footnote w:type="continuationSeparator" w:id="0">
    <w:p w14:paraId="3CA48E18" w14:textId="77777777" w:rsidR="00FC58F1" w:rsidRDefault="00FC58F1" w:rsidP="007C1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AA2"/>
    <w:rsid w:val="002559C9"/>
    <w:rsid w:val="00315ABD"/>
    <w:rsid w:val="007C1370"/>
    <w:rsid w:val="007E2708"/>
    <w:rsid w:val="00A411F8"/>
    <w:rsid w:val="00B70B3C"/>
    <w:rsid w:val="00BA3AA2"/>
    <w:rsid w:val="00FC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BF091"/>
  <w15:chartTrackingRefBased/>
  <w15:docId w15:val="{6F2D0F91-250C-494B-BE8F-040030EC7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B3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7C13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37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7C1370"/>
    <w:rPr>
      <w:sz w:val="18"/>
      <w:szCs w:val="18"/>
    </w:rPr>
  </w:style>
  <w:style w:type="paragraph" w:customStyle="1" w:styleId="Default">
    <w:name w:val="Default"/>
    <w:rsid w:val="00B70B3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丁妍</dc:creator>
  <cp:keywords/>
  <dc:description/>
  <cp:lastModifiedBy>周 丁妍</cp:lastModifiedBy>
  <cp:revision>4</cp:revision>
  <dcterms:created xsi:type="dcterms:W3CDTF">2023-04-25T02:52:00Z</dcterms:created>
  <dcterms:modified xsi:type="dcterms:W3CDTF">2023-04-25T07:22:00Z</dcterms:modified>
</cp:coreProperties>
</file>